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437148" w:rsidRPr="00614534" w:rsidRDefault="00437148" w:rsidP="00437148">
      <w:pPr>
        <w:widowControl w:val="0"/>
        <w:autoSpaceDE w:val="0"/>
        <w:autoSpaceDN w:val="0"/>
        <w:adjustRightInd w:val="0"/>
        <w:spacing w:before="240" w:line="480" w:lineRule="auto"/>
        <w:ind w:right="90"/>
        <w:jc w:val="both"/>
        <w:rPr>
          <w:b/>
          <w:bCs/>
          <w:szCs w:val="22"/>
        </w:rPr>
      </w:pPr>
      <w:r>
        <w:rPr>
          <w:b/>
          <w:bCs/>
          <w:szCs w:val="22"/>
        </w:rPr>
        <w:t>Table (</w:t>
      </w:r>
      <w:r w:rsidR="00691112">
        <w:rPr>
          <w:b/>
          <w:bCs/>
          <w:szCs w:val="22"/>
        </w:rPr>
        <w:t>S1</w:t>
      </w:r>
      <w:r>
        <w:rPr>
          <w:b/>
          <w:bCs/>
          <w:szCs w:val="22"/>
        </w:rPr>
        <w:t>)</w:t>
      </w:r>
      <w:r w:rsidRPr="00614534">
        <w:rPr>
          <w:b/>
          <w:bCs/>
          <w:szCs w:val="22"/>
        </w:rPr>
        <w:t xml:space="preserve">: </w:t>
      </w:r>
      <w:r>
        <w:rPr>
          <w:b/>
          <w:bCs/>
          <w:i/>
          <w:iCs/>
          <w:szCs w:val="22"/>
        </w:rPr>
        <w:t xml:space="preserve">Demographic characteristics of children </w:t>
      </w:r>
      <w:r>
        <w:rPr>
          <w:b/>
          <w:bCs/>
          <w:szCs w:val="22"/>
        </w:rPr>
        <w:t>seeking psychiatric medical advice according to gender (n=886)</w:t>
      </w:r>
    </w:p>
    <w:tbl>
      <w:tblPr>
        <w:bidiVisual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00"/>
        <w:gridCol w:w="1287"/>
        <w:gridCol w:w="1630"/>
        <w:gridCol w:w="1956"/>
        <w:gridCol w:w="1793"/>
        <w:gridCol w:w="2122"/>
        <w:gridCol w:w="1428"/>
      </w:tblGrid>
      <w:tr w:rsidR="00437148" w:rsidRPr="00614534" w:rsidTr="00C5282E">
        <w:trPr>
          <w:trHeight w:val="352"/>
          <w:jc w:val="center"/>
        </w:trPr>
        <w:tc>
          <w:tcPr>
            <w:tcW w:w="363" w:type="pct"/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p value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Statistic</w:t>
            </w:r>
          </w:p>
        </w:tc>
        <w:tc>
          <w:tcPr>
            <w:tcW w:w="740" w:type="pct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Total (n=886)</w:t>
            </w:r>
          </w:p>
        </w:tc>
        <w:tc>
          <w:tcPr>
            <w:tcW w:w="8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7C2B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 xml:space="preserve">Female </w:t>
            </w:r>
          </w:p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(n=279</w:t>
            </w:r>
            <w:r w:rsidR="000C7C2B">
              <w:rPr>
                <w:sz w:val="20"/>
              </w:rPr>
              <w:t>, 31.5%</w:t>
            </w:r>
            <w:r w:rsidRPr="006D11FE">
              <w:rPr>
                <w:sz w:val="20"/>
              </w:rPr>
              <w:t>)</w:t>
            </w:r>
          </w:p>
        </w:tc>
        <w:tc>
          <w:tcPr>
            <w:tcW w:w="8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7C2B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 xml:space="preserve">Male </w:t>
            </w:r>
          </w:p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  <w:rtl/>
              </w:rPr>
            </w:pPr>
            <w:r w:rsidRPr="006D11FE">
              <w:rPr>
                <w:sz w:val="20"/>
              </w:rPr>
              <w:t>(n= 607</w:t>
            </w:r>
            <w:r w:rsidR="000C7C2B">
              <w:rPr>
                <w:sz w:val="20"/>
              </w:rPr>
              <w:t>, 68.5%)</w:t>
            </w:r>
          </w:p>
        </w:tc>
        <w:tc>
          <w:tcPr>
            <w:tcW w:w="1611" w:type="pct"/>
            <w:gridSpan w:val="2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  <w:rtl/>
              </w:rPr>
            </w:pPr>
            <w:r w:rsidRPr="006D11FE">
              <w:rPr>
                <w:sz w:val="20"/>
              </w:rPr>
              <w:t>Variable</w:t>
            </w:r>
          </w:p>
        </w:tc>
      </w:tr>
      <w:tr w:rsidR="00437148" w:rsidRPr="00614534" w:rsidTr="00C5282E">
        <w:trPr>
          <w:trHeight w:val="341"/>
          <w:jc w:val="center"/>
        </w:trPr>
        <w:tc>
          <w:tcPr>
            <w:tcW w:w="363" w:type="pct"/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0.0</w:t>
            </w:r>
            <w:r>
              <w:rPr>
                <w:sz w:val="20"/>
              </w:rPr>
              <w:t>6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t = 1.</w:t>
            </w:r>
            <w:r>
              <w:rPr>
                <w:sz w:val="20"/>
              </w:rPr>
              <w:t>9</w:t>
            </w:r>
          </w:p>
        </w:tc>
        <w:tc>
          <w:tcPr>
            <w:tcW w:w="740" w:type="pct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7.5 ± 3.8</w:t>
            </w:r>
          </w:p>
        </w:tc>
        <w:tc>
          <w:tcPr>
            <w:tcW w:w="888" w:type="pct"/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>7.9</w:t>
            </w:r>
            <w:r w:rsidRPr="006D11FE">
              <w:rPr>
                <w:sz w:val="20"/>
              </w:rPr>
              <w:t xml:space="preserve"> ± </w:t>
            </w:r>
            <w:r>
              <w:rPr>
                <w:sz w:val="20"/>
              </w:rPr>
              <w:t>4.1</w:t>
            </w:r>
          </w:p>
        </w:tc>
        <w:tc>
          <w:tcPr>
            <w:tcW w:w="814" w:type="pct"/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>7.4</w:t>
            </w:r>
            <w:r w:rsidRPr="006D11FE">
              <w:rPr>
                <w:sz w:val="20"/>
              </w:rPr>
              <w:t xml:space="preserve"> ± </w:t>
            </w:r>
            <w:r>
              <w:rPr>
                <w:sz w:val="20"/>
              </w:rPr>
              <w:t>3.7</w:t>
            </w:r>
          </w:p>
        </w:tc>
        <w:tc>
          <w:tcPr>
            <w:tcW w:w="1611" w:type="pct"/>
            <w:gridSpan w:val="2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Age</w:t>
            </w:r>
          </w:p>
        </w:tc>
      </w:tr>
      <w:tr w:rsidR="00437148" w:rsidRPr="00614534" w:rsidTr="00C5282E">
        <w:trPr>
          <w:jc w:val="center"/>
        </w:trPr>
        <w:tc>
          <w:tcPr>
            <w:tcW w:w="36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58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x</w:t>
            </w:r>
            <w:r w:rsidRPr="006D11FE">
              <w:rPr>
                <w:sz w:val="20"/>
                <w:vertAlign w:val="superscript"/>
              </w:rPr>
              <w:t>2</w:t>
            </w:r>
            <w:r w:rsidRPr="006D11FE">
              <w:rPr>
                <w:sz w:val="20"/>
              </w:rPr>
              <w:t xml:space="preserve"> = 0.</w:t>
            </w:r>
            <w:r>
              <w:rPr>
                <w:sz w:val="20"/>
              </w:rPr>
              <w:t>5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502 (56.7%)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63 (58.4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339 (55.9%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Rural</w:t>
            </w:r>
          </w:p>
        </w:tc>
        <w:tc>
          <w:tcPr>
            <w:tcW w:w="64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Residence</w:t>
            </w:r>
          </w:p>
        </w:tc>
      </w:tr>
      <w:tr w:rsidR="00437148" w:rsidRPr="00614534" w:rsidTr="00C5282E">
        <w:trPr>
          <w:jc w:val="center"/>
        </w:trPr>
        <w:tc>
          <w:tcPr>
            <w:tcW w:w="36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</w:p>
        </w:tc>
        <w:tc>
          <w:tcPr>
            <w:tcW w:w="5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383 (43.3%)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16 (41.6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267 (44.1%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Urban</w:t>
            </w:r>
          </w:p>
        </w:tc>
        <w:tc>
          <w:tcPr>
            <w:tcW w:w="64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</w:p>
        </w:tc>
      </w:tr>
      <w:tr w:rsidR="00437148" w:rsidRPr="00614534" w:rsidTr="00C5282E">
        <w:trPr>
          <w:jc w:val="center"/>
        </w:trPr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0.</w:t>
            </w:r>
            <w:r>
              <w:rPr>
                <w:sz w:val="20"/>
              </w:rPr>
              <w:t>8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x</w:t>
            </w:r>
            <w:r w:rsidRPr="006D11FE">
              <w:rPr>
                <w:sz w:val="20"/>
                <w:vertAlign w:val="superscript"/>
              </w:rPr>
              <w:t>2</w:t>
            </w:r>
            <w:r w:rsidRPr="006D11FE">
              <w:rPr>
                <w:sz w:val="20"/>
              </w:rPr>
              <w:t xml:space="preserve"> = </w:t>
            </w:r>
            <w:r>
              <w:rPr>
                <w:sz w:val="20"/>
              </w:rPr>
              <w:t>0.06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797 (90%)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252 (90.3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545 (89.8%)</w:t>
            </w:r>
          </w:p>
        </w:tc>
        <w:tc>
          <w:tcPr>
            <w:tcW w:w="1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Family Status </w:t>
            </w:r>
          </w:p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(Living with Both Parents)</w:t>
            </w:r>
          </w:p>
        </w:tc>
      </w:tr>
      <w:tr w:rsidR="00437148" w:rsidRPr="00614534" w:rsidTr="00C5282E">
        <w:trPr>
          <w:jc w:val="center"/>
        </w:trPr>
        <w:tc>
          <w:tcPr>
            <w:tcW w:w="36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  <w:tc>
          <w:tcPr>
            <w:tcW w:w="58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x</w:t>
            </w:r>
            <w:r w:rsidRPr="006D11FE">
              <w:rPr>
                <w:sz w:val="20"/>
                <w:vertAlign w:val="superscript"/>
              </w:rPr>
              <w:t>2</w:t>
            </w:r>
            <w:r w:rsidRPr="006D11FE">
              <w:rPr>
                <w:sz w:val="20"/>
              </w:rPr>
              <w:t xml:space="preserve"> = </w:t>
            </w:r>
            <w:r>
              <w:rPr>
                <w:sz w:val="20"/>
              </w:rPr>
              <w:t>4.2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90 (10.2%)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36 (12.9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54 (8.9 %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Illiterate</w:t>
            </w:r>
          </w:p>
        </w:tc>
        <w:tc>
          <w:tcPr>
            <w:tcW w:w="64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Father Education</w:t>
            </w:r>
          </w:p>
        </w:tc>
      </w:tr>
      <w:tr w:rsidR="00437148" w:rsidRPr="00614534" w:rsidTr="00C5282E">
        <w:trPr>
          <w:jc w:val="center"/>
        </w:trPr>
        <w:tc>
          <w:tcPr>
            <w:tcW w:w="36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</w:p>
        </w:tc>
        <w:tc>
          <w:tcPr>
            <w:tcW w:w="58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26 (14.2%)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43 (15.4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83 (13.7%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&lt;  High school</w:t>
            </w:r>
          </w:p>
        </w:tc>
        <w:tc>
          <w:tcPr>
            <w:tcW w:w="64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</w:p>
        </w:tc>
      </w:tr>
      <w:tr w:rsidR="00437148" w:rsidRPr="00614534" w:rsidTr="00C5282E">
        <w:trPr>
          <w:jc w:val="center"/>
        </w:trPr>
        <w:tc>
          <w:tcPr>
            <w:tcW w:w="36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</w:p>
        </w:tc>
        <w:tc>
          <w:tcPr>
            <w:tcW w:w="5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670 (75.6%)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200 (71.7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470 (77.4%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rFonts w:ascii="Calibri" w:hAnsi="Calibri" w:cs="Calibri"/>
                <w:sz w:val="20"/>
              </w:rPr>
              <w:t>≥</w:t>
            </w:r>
            <w:r>
              <w:rPr>
                <w:sz w:val="20"/>
              </w:rPr>
              <w:t xml:space="preserve"> High school</w:t>
            </w:r>
          </w:p>
        </w:tc>
        <w:tc>
          <w:tcPr>
            <w:tcW w:w="64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</w:p>
        </w:tc>
      </w:tr>
      <w:tr w:rsidR="00437148" w:rsidRPr="00614534" w:rsidTr="00C5282E">
        <w:trPr>
          <w:jc w:val="center"/>
        </w:trPr>
        <w:tc>
          <w:tcPr>
            <w:tcW w:w="363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584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x</w:t>
            </w:r>
            <w:r w:rsidRPr="006D11FE">
              <w:rPr>
                <w:sz w:val="20"/>
                <w:vertAlign w:val="superscript"/>
              </w:rPr>
              <w:t>2</w:t>
            </w:r>
            <w:r w:rsidRPr="006D11FE">
              <w:rPr>
                <w:sz w:val="20"/>
              </w:rPr>
              <w:t xml:space="preserve"> = </w:t>
            </w:r>
            <w:r>
              <w:rPr>
                <w:sz w:val="20"/>
              </w:rPr>
              <w:t>0.3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99 (11.2%)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32 (11.5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67 (11 %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Illiterate</w:t>
            </w:r>
          </w:p>
        </w:tc>
        <w:tc>
          <w:tcPr>
            <w:tcW w:w="648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Mother Education</w:t>
            </w:r>
          </w:p>
        </w:tc>
      </w:tr>
      <w:tr w:rsidR="00437148" w:rsidRPr="00614534" w:rsidTr="00C5282E">
        <w:trPr>
          <w:jc w:val="center"/>
        </w:trPr>
        <w:tc>
          <w:tcPr>
            <w:tcW w:w="36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</w:p>
        </w:tc>
        <w:tc>
          <w:tcPr>
            <w:tcW w:w="58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52 (17.2%)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45 (16.1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07 (17.6%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&lt;  High school</w:t>
            </w:r>
          </w:p>
        </w:tc>
        <w:tc>
          <w:tcPr>
            <w:tcW w:w="64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</w:p>
        </w:tc>
      </w:tr>
      <w:tr w:rsidR="00437148" w:rsidRPr="00614534" w:rsidTr="00C5282E">
        <w:trPr>
          <w:jc w:val="center"/>
        </w:trPr>
        <w:tc>
          <w:tcPr>
            <w:tcW w:w="36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</w:p>
        </w:tc>
        <w:tc>
          <w:tcPr>
            <w:tcW w:w="5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635 (71.1%)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202 (72.4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433 (71.3%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rFonts w:ascii="Calibri" w:hAnsi="Calibri" w:cs="Calibri"/>
                <w:sz w:val="20"/>
              </w:rPr>
              <w:t>≥</w:t>
            </w:r>
            <w:r>
              <w:rPr>
                <w:sz w:val="20"/>
              </w:rPr>
              <w:t xml:space="preserve"> High school</w:t>
            </w:r>
          </w:p>
        </w:tc>
        <w:tc>
          <w:tcPr>
            <w:tcW w:w="64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</w:p>
        </w:tc>
      </w:tr>
      <w:tr w:rsidR="00437148" w:rsidRPr="00614534" w:rsidTr="00C5282E">
        <w:trPr>
          <w:jc w:val="center"/>
        </w:trPr>
        <w:tc>
          <w:tcPr>
            <w:tcW w:w="363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584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6D11FE">
              <w:rPr>
                <w:sz w:val="20"/>
              </w:rPr>
              <w:t>x</w:t>
            </w:r>
            <w:r w:rsidRPr="006D11FE">
              <w:rPr>
                <w:sz w:val="20"/>
                <w:vertAlign w:val="superscript"/>
              </w:rPr>
              <w:t>2</w:t>
            </w:r>
            <w:r w:rsidRPr="006D11FE">
              <w:rPr>
                <w:sz w:val="20"/>
              </w:rPr>
              <w:t xml:space="preserve"> = </w:t>
            </w:r>
            <w:r>
              <w:rPr>
                <w:sz w:val="20"/>
              </w:rPr>
              <w:t>0.2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666 (75.2%)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212 (76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454 (74.8%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sz w:val="20"/>
              </w:rPr>
              <w:t>&lt;</w:t>
            </w:r>
            <w:r w:rsidRPr="00C71678">
              <w:rPr>
                <w:sz w:val="20"/>
              </w:rPr>
              <w:t xml:space="preserve"> </w:t>
            </w:r>
            <w:r w:rsidR="0023763E">
              <w:rPr>
                <w:sz w:val="20"/>
              </w:rPr>
              <w:t>5</w:t>
            </w:r>
            <w:r w:rsidRPr="00C71678">
              <w:rPr>
                <w:sz w:val="20"/>
              </w:rPr>
              <w:t xml:space="preserve">000 EGP / </w:t>
            </w:r>
            <w:r>
              <w:rPr>
                <w:sz w:val="20"/>
              </w:rPr>
              <w:t>M</w:t>
            </w:r>
          </w:p>
        </w:tc>
        <w:tc>
          <w:tcPr>
            <w:tcW w:w="648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Family Income</w:t>
            </w:r>
          </w:p>
        </w:tc>
      </w:tr>
      <w:tr w:rsidR="00437148" w:rsidRPr="00614534" w:rsidTr="00C5282E">
        <w:trPr>
          <w:jc w:val="center"/>
        </w:trPr>
        <w:tc>
          <w:tcPr>
            <w:tcW w:w="36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</w:p>
        </w:tc>
        <w:tc>
          <w:tcPr>
            <w:tcW w:w="5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220 (24.8%)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67 (24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53 (25.2%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≥</w:t>
            </w:r>
            <w:r w:rsidRPr="00C71678">
              <w:rPr>
                <w:sz w:val="20"/>
              </w:rPr>
              <w:t xml:space="preserve"> </w:t>
            </w:r>
            <w:r w:rsidR="0023763E">
              <w:rPr>
                <w:sz w:val="20"/>
              </w:rPr>
              <w:t>5</w:t>
            </w:r>
            <w:r w:rsidRPr="00C71678">
              <w:rPr>
                <w:sz w:val="20"/>
              </w:rPr>
              <w:t xml:space="preserve">000 EGP / </w:t>
            </w:r>
            <w:r>
              <w:rPr>
                <w:sz w:val="20"/>
              </w:rPr>
              <w:t>M</w:t>
            </w:r>
          </w:p>
        </w:tc>
        <w:tc>
          <w:tcPr>
            <w:tcW w:w="64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</w:p>
        </w:tc>
      </w:tr>
      <w:tr w:rsidR="00437148" w:rsidRPr="00614534" w:rsidTr="00C5282E">
        <w:trPr>
          <w:jc w:val="center"/>
        </w:trPr>
        <w:tc>
          <w:tcPr>
            <w:tcW w:w="363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584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FET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300 (34.1%)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89 (31.9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211 (35.2%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Pr="00C71678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 w:rsidRPr="00C71678">
              <w:rPr>
                <w:sz w:val="20"/>
              </w:rPr>
              <w:t>Out of school</w:t>
            </w:r>
          </w:p>
        </w:tc>
        <w:tc>
          <w:tcPr>
            <w:tcW w:w="648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Child Education</w:t>
            </w:r>
          </w:p>
        </w:tc>
      </w:tr>
      <w:tr w:rsidR="00437148" w:rsidRPr="00614534" w:rsidTr="00C5282E">
        <w:trPr>
          <w:jc w:val="center"/>
        </w:trPr>
        <w:tc>
          <w:tcPr>
            <w:tcW w:w="36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</w:p>
        </w:tc>
        <w:tc>
          <w:tcPr>
            <w:tcW w:w="58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566 (64.4%)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87 (67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379 (63.2%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Regular school</w:t>
            </w:r>
          </w:p>
        </w:tc>
        <w:tc>
          <w:tcPr>
            <w:tcW w:w="64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</w:p>
        </w:tc>
      </w:tr>
      <w:tr w:rsidR="00437148" w:rsidRPr="00614534" w:rsidTr="00C5282E">
        <w:trPr>
          <w:jc w:val="center"/>
        </w:trPr>
        <w:tc>
          <w:tcPr>
            <w:tcW w:w="36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</w:p>
        </w:tc>
        <w:tc>
          <w:tcPr>
            <w:tcW w:w="5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3 (1.5%)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3 (1.1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0 (1.7%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Special school</w:t>
            </w:r>
          </w:p>
        </w:tc>
        <w:tc>
          <w:tcPr>
            <w:tcW w:w="64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7148" w:rsidRPr="006D11FE" w:rsidRDefault="00437148" w:rsidP="00C5282E">
            <w:pPr>
              <w:spacing w:line="480" w:lineRule="auto"/>
              <w:jc w:val="center"/>
              <w:rPr>
                <w:sz w:val="20"/>
              </w:rPr>
            </w:pPr>
          </w:p>
        </w:tc>
      </w:tr>
    </w:tbl>
    <w:p w:rsidR="00437148" w:rsidRDefault="00437148" w:rsidP="00437148">
      <w:pPr>
        <w:widowControl w:val="0"/>
        <w:autoSpaceDE w:val="0"/>
        <w:autoSpaceDN w:val="0"/>
        <w:adjustRightInd w:val="0"/>
        <w:spacing w:before="240" w:line="480" w:lineRule="auto"/>
        <w:ind w:right="90"/>
        <w:jc w:val="both"/>
        <w:rPr>
          <w:b/>
          <w:bCs/>
          <w:szCs w:val="22"/>
        </w:rPr>
      </w:pPr>
    </w:p>
    <w:p w:rsidR="00437148" w:rsidRDefault="00437148">
      <w:pPr>
        <w:rPr>
          <w:b/>
          <w:bCs/>
          <w:szCs w:val="22"/>
        </w:rPr>
      </w:pPr>
      <w:bookmarkStart w:id="0" w:name="_GoBack"/>
      <w:bookmarkEnd w:id="0"/>
    </w:p>
    <w:sectPr w:rsidR="00437148" w:rsidSect="00FF2F2C">
      <w:pgSz w:w="12240" w:h="15840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912AB9"/>
    <w:multiLevelType w:val="multilevel"/>
    <w:tmpl w:val="73723BD6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">
    <w:nsid w:val="043525F7"/>
    <w:multiLevelType w:val="multilevel"/>
    <w:tmpl w:val="4F68B5C8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2">
    <w:nsid w:val="07527ECF"/>
    <w:multiLevelType w:val="hybridMultilevel"/>
    <w:tmpl w:val="5B58AD76"/>
    <w:lvl w:ilvl="0" w:tplc="9D80E150">
      <w:start w:val="8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BE57DC"/>
    <w:multiLevelType w:val="multilevel"/>
    <w:tmpl w:val="A202B54C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4">
    <w:nsid w:val="123E116B"/>
    <w:multiLevelType w:val="multilevel"/>
    <w:tmpl w:val="D4742850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5">
    <w:nsid w:val="1740208B"/>
    <w:multiLevelType w:val="multilevel"/>
    <w:tmpl w:val="63BE0B0E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6">
    <w:nsid w:val="2CB715CE"/>
    <w:multiLevelType w:val="multilevel"/>
    <w:tmpl w:val="7F4CF674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7">
    <w:nsid w:val="2E510E77"/>
    <w:multiLevelType w:val="multilevel"/>
    <w:tmpl w:val="43C43EB6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8">
    <w:nsid w:val="31B47BFD"/>
    <w:multiLevelType w:val="multilevel"/>
    <w:tmpl w:val="D2269A28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9">
    <w:nsid w:val="386073AC"/>
    <w:multiLevelType w:val="multilevel"/>
    <w:tmpl w:val="B6185724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0">
    <w:nsid w:val="4A0A2FD0"/>
    <w:multiLevelType w:val="multilevel"/>
    <w:tmpl w:val="D9E23AF2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1">
    <w:nsid w:val="4AF43847"/>
    <w:multiLevelType w:val="multilevel"/>
    <w:tmpl w:val="509E2F0A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2">
    <w:nsid w:val="4E3166DD"/>
    <w:multiLevelType w:val="multilevel"/>
    <w:tmpl w:val="E9AAA11A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3">
    <w:nsid w:val="5B120AB0"/>
    <w:multiLevelType w:val="multilevel"/>
    <w:tmpl w:val="5E32FCF6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4">
    <w:nsid w:val="6D215704"/>
    <w:multiLevelType w:val="multilevel"/>
    <w:tmpl w:val="06624DE2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5">
    <w:nsid w:val="76AA34B1"/>
    <w:multiLevelType w:val="multilevel"/>
    <w:tmpl w:val="3C60B076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6">
    <w:nsid w:val="7E0A14F2"/>
    <w:multiLevelType w:val="hybridMultilevel"/>
    <w:tmpl w:val="AB403BD8"/>
    <w:lvl w:ilvl="0" w:tplc="9A12167A">
      <w:start w:val="8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3"/>
  </w:num>
  <w:num w:numId="3">
    <w:abstractNumId w:val="1"/>
  </w:num>
  <w:num w:numId="4">
    <w:abstractNumId w:val="8"/>
  </w:num>
  <w:num w:numId="5">
    <w:abstractNumId w:val="12"/>
  </w:num>
  <w:num w:numId="6">
    <w:abstractNumId w:val="15"/>
  </w:num>
  <w:num w:numId="7">
    <w:abstractNumId w:val="4"/>
  </w:num>
  <w:num w:numId="8">
    <w:abstractNumId w:val="0"/>
  </w:num>
  <w:num w:numId="9">
    <w:abstractNumId w:val="14"/>
  </w:num>
  <w:num w:numId="10">
    <w:abstractNumId w:val="5"/>
  </w:num>
  <w:num w:numId="11">
    <w:abstractNumId w:val="6"/>
  </w:num>
  <w:num w:numId="12">
    <w:abstractNumId w:val="9"/>
  </w:num>
  <w:num w:numId="13">
    <w:abstractNumId w:val="7"/>
  </w:num>
  <w:num w:numId="14">
    <w:abstractNumId w:val="3"/>
  </w:num>
  <w:num w:numId="15">
    <w:abstractNumId w:val="11"/>
  </w:num>
  <w:num w:numId="16">
    <w:abstractNumId w:val="2"/>
  </w:num>
  <w:num w:numId="17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E1C05"/>
    <w:rsid w:val="00021315"/>
    <w:rsid w:val="0003051E"/>
    <w:rsid w:val="00073996"/>
    <w:rsid w:val="0008472F"/>
    <w:rsid w:val="000B0599"/>
    <w:rsid w:val="000C7C2B"/>
    <w:rsid w:val="001434E6"/>
    <w:rsid w:val="001536B2"/>
    <w:rsid w:val="001B1C6B"/>
    <w:rsid w:val="001B5A43"/>
    <w:rsid w:val="001E1C05"/>
    <w:rsid w:val="001F1C93"/>
    <w:rsid w:val="0023763E"/>
    <w:rsid w:val="002411F8"/>
    <w:rsid w:val="0024336F"/>
    <w:rsid w:val="00261F3F"/>
    <w:rsid w:val="002939C6"/>
    <w:rsid w:val="002A3B6A"/>
    <w:rsid w:val="002C1A56"/>
    <w:rsid w:val="002C3D04"/>
    <w:rsid w:val="002F3C4D"/>
    <w:rsid w:val="00334163"/>
    <w:rsid w:val="003422ED"/>
    <w:rsid w:val="00346060"/>
    <w:rsid w:val="00350FA1"/>
    <w:rsid w:val="003847C1"/>
    <w:rsid w:val="003C014A"/>
    <w:rsid w:val="003E62DE"/>
    <w:rsid w:val="003F1B81"/>
    <w:rsid w:val="00401D49"/>
    <w:rsid w:val="00417604"/>
    <w:rsid w:val="00437148"/>
    <w:rsid w:val="00480409"/>
    <w:rsid w:val="00480672"/>
    <w:rsid w:val="00510ED1"/>
    <w:rsid w:val="00525513"/>
    <w:rsid w:val="005C1CC1"/>
    <w:rsid w:val="005C6DC3"/>
    <w:rsid w:val="00632786"/>
    <w:rsid w:val="006510AE"/>
    <w:rsid w:val="00675715"/>
    <w:rsid w:val="00691112"/>
    <w:rsid w:val="006B08B7"/>
    <w:rsid w:val="006C23DC"/>
    <w:rsid w:val="006D11FE"/>
    <w:rsid w:val="006E3AE2"/>
    <w:rsid w:val="00735910"/>
    <w:rsid w:val="0074356D"/>
    <w:rsid w:val="0074548F"/>
    <w:rsid w:val="007B6244"/>
    <w:rsid w:val="007B6541"/>
    <w:rsid w:val="007C27A2"/>
    <w:rsid w:val="007D160F"/>
    <w:rsid w:val="007D5F22"/>
    <w:rsid w:val="00814E89"/>
    <w:rsid w:val="00820A13"/>
    <w:rsid w:val="00824AD5"/>
    <w:rsid w:val="00853A71"/>
    <w:rsid w:val="0088423C"/>
    <w:rsid w:val="0088638F"/>
    <w:rsid w:val="008B401A"/>
    <w:rsid w:val="008F4633"/>
    <w:rsid w:val="00915B98"/>
    <w:rsid w:val="009447A6"/>
    <w:rsid w:val="00966F44"/>
    <w:rsid w:val="009F3915"/>
    <w:rsid w:val="00A57D07"/>
    <w:rsid w:val="00AB167B"/>
    <w:rsid w:val="00AF5C80"/>
    <w:rsid w:val="00B072F3"/>
    <w:rsid w:val="00B13339"/>
    <w:rsid w:val="00B14D2B"/>
    <w:rsid w:val="00B37016"/>
    <w:rsid w:val="00B52F02"/>
    <w:rsid w:val="00B810EC"/>
    <w:rsid w:val="00B81B8E"/>
    <w:rsid w:val="00BC5892"/>
    <w:rsid w:val="00BD7C94"/>
    <w:rsid w:val="00BF6C70"/>
    <w:rsid w:val="00C01502"/>
    <w:rsid w:val="00C24A05"/>
    <w:rsid w:val="00C32E23"/>
    <w:rsid w:val="00C34690"/>
    <w:rsid w:val="00C35195"/>
    <w:rsid w:val="00C35AF7"/>
    <w:rsid w:val="00C37712"/>
    <w:rsid w:val="00C4537D"/>
    <w:rsid w:val="00C5282E"/>
    <w:rsid w:val="00C71678"/>
    <w:rsid w:val="00CA789F"/>
    <w:rsid w:val="00CA7B87"/>
    <w:rsid w:val="00CB0688"/>
    <w:rsid w:val="00CE2E4B"/>
    <w:rsid w:val="00D04722"/>
    <w:rsid w:val="00D2721F"/>
    <w:rsid w:val="00D53808"/>
    <w:rsid w:val="00D629DF"/>
    <w:rsid w:val="00D939B2"/>
    <w:rsid w:val="00DA3BA0"/>
    <w:rsid w:val="00DE00C6"/>
    <w:rsid w:val="00E455B0"/>
    <w:rsid w:val="00E51BE1"/>
    <w:rsid w:val="00E62C40"/>
    <w:rsid w:val="00E6563B"/>
    <w:rsid w:val="00EA113F"/>
    <w:rsid w:val="00EC1E8B"/>
    <w:rsid w:val="00ED4D97"/>
    <w:rsid w:val="00EF6898"/>
    <w:rsid w:val="00F10650"/>
    <w:rsid w:val="00F37DEB"/>
    <w:rsid w:val="00F4639A"/>
    <w:rsid w:val="00F56E2D"/>
    <w:rsid w:val="00F66B96"/>
    <w:rsid w:val="00F76015"/>
    <w:rsid w:val="00FB76F4"/>
    <w:rsid w:val="00FF2F2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color w:val="000000"/>
        <w:sz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10650"/>
  </w:style>
  <w:style w:type="paragraph" w:styleId="Heading1">
    <w:name w:val="heading 1"/>
    <w:basedOn w:val="Normal"/>
    <w:next w:val="Normal"/>
    <w:rsid w:val="00F10650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"/>
    <w:next w:val="Normal"/>
    <w:rsid w:val="00F10650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"/>
    <w:next w:val="Normal"/>
    <w:rsid w:val="00F10650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"/>
    <w:next w:val="Normal"/>
    <w:rsid w:val="00F10650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rsid w:val="00F10650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rsid w:val="00F10650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rsid w:val="00F10650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"/>
    <w:next w:val="Normal"/>
    <w:rsid w:val="00F10650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table" w:customStyle="1" w:styleId="a">
    <w:basedOn w:val="TableNormal"/>
    <w:rsid w:val="00F1065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F10650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0650"/>
    <w:rPr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1065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BE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BE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81B8E"/>
    <w:pPr>
      <w:ind w:left="720"/>
      <w:contextualSpacing/>
    </w:pPr>
  </w:style>
  <w:style w:type="table" w:styleId="TableGrid">
    <w:name w:val="Table Grid"/>
    <w:basedOn w:val="TableNormal"/>
    <w:uiPriority w:val="59"/>
    <w:rsid w:val="00824AD5"/>
    <w:pPr>
      <w:spacing w:line="240" w:lineRule="auto"/>
    </w:pPr>
    <w:rPr>
      <w:rFonts w:ascii="Times New Roman" w:eastAsiaTheme="minorHAnsi" w:hAnsi="Times New Roman" w:cs="Times New Roman"/>
      <w:color w:val="auto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ad</dc:creator>
  <cp:lastModifiedBy>0012761</cp:lastModifiedBy>
  <cp:revision>4</cp:revision>
  <dcterms:created xsi:type="dcterms:W3CDTF">2019-06-04T16:17:00Z</dcterms:created>
  <dcterms:modified xsi:type="dcterms:W3CDTF">2019-10-18T06:01:00Z</dcterms:modified>
</cp:coreProperties>
</file>